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GB"/>
        </w:rPr>
      </w:pPr>
      <w:r>
        <w:rPr>
          <w:lang w:val="en-GB"/>
        </w:rPr>
      </w:r>
    </w:p>
    <w:p>
      <w:pPr>
        <w:pStyle w:val="Heading3"/>
        <w:rPr/>
      </w:pPr>
      <w:r>
        <w:rPr>
          <w:lang w:val="en-GB"/>
        </w:rPr>
        <w:t xml:space="preserve">Additional file 1 – List of </w:t>
      </w:r>
      <w:r>
        <w:rPr>
          <w:i/>
          <w:lang w:val="en-GB"/>
        </w:rPr>
        <w:t>Apis mellifera</w:t>
      </w:r>
      <w:r>
        <w:rPr>
          <w:lang w:val="en-GB"/>
        </w:rPr>
        <w:t xml:space="preserve"> genes with significantly different expression profiles in Varroa-parasitized and non-parasitized bees (A); in two types of bee genotypes (either sensitive or tolerant to Varroa) (B).</w:t>
      </w:r>
    </w:p>
    <w:p>
      <w:pPr>
        <w:pStyle w:val="Normal"/>
        <w:rPr/>
      </w:pPr>
      <w:r>
        <w:rPr>
          <w:lang w:val="en-GB"/>
        </w:rPr>
        <w:t xml:space="preserve">The EST ID (http://www.life.uiuc.edu/robinson/research/est.html), the official honey bee gene ID, the gene name of the best symbol of Drosophila melanogaster (based on Flybase information: http://flybase.bio.indiana.edu/) and the fold change in gene expression, are indicated for both up-regulated and down-regulated transcripts. </w:t>
      </w:r>
      <w:r>
        <w:rPr/>
        <w:t>Unassigned genes are indicated by *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Varroa-parasitized and non-parasitized bees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23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5"/>
        <w:gridCol w:w="1049"/>
        <w:gridCol w:w="1019"/>
        <w:gridCol w:w="1304"/>
        <w:gridCol w:w="540"/>
        <w:gridCol w:w="1475"/>
        <w:gridCol w:w="1049"/>
        <w:gridCol w:w="1019"/>
        <w:gridCol w:w="1304"/>
      </w:tblGrid>
      <w:tr>
        <w:trPr>
          <w:trHeight w:val="264" w:hRule="atLeast"/>
        </w:trPr>
        <w:tc>
          <w:tcPr>
            <w:tcW w:w="4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roa up regulated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roa down regulated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ST I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ney bee I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est Fly</w:t>
              <w:br/>
              <w:t>Symbo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  <w:br/>
              <w:t>(+/-)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ST I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oney bee I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est Fly</w:t>
              <w:br/>
              <w:t>Symbo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old change</w:t>
              <w:br/>
              <w:t>(+/-)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B160007B20F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B14680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G1408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B160007B10D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B16058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lg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B160007A20C1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B160012B10H01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B13651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f68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B160019B20C03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B10882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cmt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4A20G1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A20G03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4B10F0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86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1B20D0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A0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191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pS23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4B20H03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424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118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B06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7B20C0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772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b7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D04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303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g18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8B10F03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1A20H0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748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lic2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8B20G1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785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dd8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A10F0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810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5337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0A10A01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554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9520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B20H0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290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n*Mlck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2B10H08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7A20E0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000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gl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3B10C06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891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1859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8A10C04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868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* 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B10B10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7B10E03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265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6A10G10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B10C01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303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e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1A20H1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346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z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6B20F0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515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9338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0B20B04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3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0B20C03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028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8974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) S</w:t>
      </w:r>
      <w:r>
        <w:rPr>
          <w:rFonts w:cs="Arial" w:ascii="Arial" w:hAnsi="Arial"/>
          <w:lang w:val="en-US"/>
        </w:rPr>
        <w:t>ensitive or tolerant to Varroa bees genotypes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44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5"/>
        <w:gridCol w:w="1191"/>
        <w:gridCol w:w="1025"/>
        <w:gridCol w:w="1259"/>
        <w:gridCol w:w="540"/>
        <w:gridCol w:w="1475"/>
        <w:gridCol w:w="1191"/>
        <w:gridCol w:w="1025"/>
        <w:gridCol w:w="1259"/>
      </w:tblGrid>
      <w:tr>
        <w:trPr>
          <w:trHeight w:val="264" w:hRule="atLeast"/>
        </w:trPr>
        <w:tc>
          <w:tcPr>
            <w:tcW w:w="4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lerant up regulated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lerant down regulated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ST I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ney bee I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st Fly Symbo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 (T/S)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ST ID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ney bee I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st Fly Symbo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 (T/S)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0B20D0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3A10C0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60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ng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1A20B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90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799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3A20F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21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799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2B20G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27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H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3A20H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3B10B0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3B10B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33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897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6B20A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3B10D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6B20D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32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u(w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10D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23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6B20F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24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chs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10E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5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7A10A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68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i3K59F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10E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24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k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7A20D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10G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10A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32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3222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20A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45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o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A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99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mi21F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4A20E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C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92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ara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10H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49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ek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1B20C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10H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1B10G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71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cp4A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10H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A20G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40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h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20D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77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sa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3A10G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39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1414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20G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83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pIII12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4A10B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04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5440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20H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4A20E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A20H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18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cr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9A10E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05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gk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B10D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87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wd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1B10B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65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hc64C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B20A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07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321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A10A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74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lic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B20F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32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4300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A10F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B20F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32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4300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A20A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10F07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B10H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24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luCl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10F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32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280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4A20F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B160006A10H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45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nn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4A20G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D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60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758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5B10D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35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r7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G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7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3266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6A10B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19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aryβ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G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84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hcl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8A10C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49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*oα47A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B10C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2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3216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9A10F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32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hcy1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B10D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51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399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9B10H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10A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97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9B20C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37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10E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14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am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0A10A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10F07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36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pr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1A10C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10H0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91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933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1B20G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85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017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20C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38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v4*20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7B20C10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60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o25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20C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7B20G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77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A20F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8A20A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96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m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B10C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8B10B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B10F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49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815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8B10D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15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499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B20B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43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939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9A20D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65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0186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A10B08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45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106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0A10A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1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ogdi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A10D0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0B20H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27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840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A20E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1A10D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A20G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35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yd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1B10F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73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rt4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B10G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03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6728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2A20C07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67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e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B20C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60xxxxxxxxx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B20F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9A20B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52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7442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9A20D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9B10B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41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m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9B20B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2B10D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22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f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3A10F03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75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3B10H0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50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utsch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4A20H04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09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32560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5A10E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6B20F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77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17149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9A20F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15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otk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A20A1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2A20G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05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5001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3A10B09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4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ic8a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4A20E01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39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A10C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99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A20F07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2B20H0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29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n*Mlck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1B20H12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4A20C06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6B10B05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724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64" w:hRule="atLeast"/>
        </w:trPr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0A20E06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503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*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851" w:right="851" w:gutter="0" w:header="709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Ten Normal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Reftitle">
    <w:name w:val="ref-title"/>
    <w:basedOn w:val="Policepardfaut"/>
    <w:qFormat/>
    <w:rPr/>
  </w:style>
  <w:style w:type="character" w:styleId="Ch">
    <w:name w:val="ch"/>
    <w:basedOn w:val="Policepardfaut"/>
    <w:qFormat/>
    <w:rPr/>
  </w:style>
  <w:style w:type="character" w:styleId="Emphasis">
    <w:name w:val="Emphasis"/>
    <w:basedOn w:val="Policepardfaut"/>
    <w:qFormat/>
    <w:rPr>
      <w:i/>
      <w:iCs/>
    </w:rPr>
  </w:style>
  <w:style w:type="character" w:styleId="Articletext">
    <w:name w:val="articletext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Italics">
    <w:name w:val="italics"/>
    <w:basedOn w:val="Policepardfaut"/>
    <w:qFormat/>
    <w:rPr/>
  </w:style>
  <w:style w:type="character" w:styleId="Bold">
    <w:name w:val="bold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1276" w:leader="none"/>
      </w:tabs>
      <w:autoSpaceDE w:val="false"/>
      <w:jc w:val="both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sz w:val="22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rpsdetexte2">
    <w:name w:val="Corps de texte 2"/>
    <w:basedOn w:val="Normal"/>
    <w:qFormat/>
    <w:pPr/>
    <w:rPr>
      <w:b/>
      <w:bCs/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Ten Normal;Times New Roman" w:hAnsi="Times Ten Normal;Times New Roman" w:eastAsia="Times New Roman" w:cs="Times Ten Normal;Times New Roman"/>
      <w:color w:val="000000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xte_Array1_Varroa_100907Maria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5:18:00Z</dcterms:created>
  <dc:creator>Cedric</dc:creator>
  <dc:description/>
  <cp:keywords/>
  <dc:language>en-US</dc:language>
  <cp:lastModifiedBy>maria</cp:lastModifiedBy>
  <cp:lastPrinted>2008-04-21T12:33:00Z</cp:lastPrinted>
  <dcterms:modified xsi:type="dcterms:W3CDTF">2008-04-21T15:18:00Z</dcterms:modified>
  <cp:revision>2</cp:revision>
  <dc:subject/>
  <dc:title>The goal of this study was to identify pathways that are differentially expressed in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